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F8AE" w14:textId="77777777" w:rsidR="006E4F7C" w:rsidRDefault="006E4F7C"/>
    <w:tbl>
      <w:tblPr>
        <w:tblStyle w:val="a"/>
        <w:tblW w:w="902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9025"/>
      </w:tblGrid>
      <w:tr w:rsidR="006E4F7C" w14:paraId="4EED5B49" w14:textId="77777777">
        <w:trPr>
          <w:trHeight w:val="300"/>
        </w:trPr>
        <w:tc>
          <w:tcPr>
            <w:tcW w:w="27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CEF19" w14:textId="77777777" w:rsidR="006E4F7C" w:rsidRDefault="006E4F7C">
            <w:pPr>
              <w:rPr>
                <w:sz w:val="20"/>
                <w:szCs w:val="20"/>
              </w:rPr>
            </w:pPr>
          </w:p>
        </w:tc>
      </w:tr>
    </w:tbl>
    <w:p w14:paraId="02D3EB1F" w14:textId="6FF22EB6" w:rsidR="006E4F7C" w:rsidRPr="00EA6225" w:rsidRDefault="00EA6225">
      <w:pPr>
        <w:rPr>
          <w:lang w:val="en-US"/>
        </w:rPr>
      </w:pPr>
      <w:r w:rsidRPr="00EA6225">
        <w:rPr>
          <w:lang w:val="en-US"/>
        </w:rPr>
        <w:t>Supplementary table</w:t>
      </w:r>
      <w:r w:rsidRPr="00EA6225">
        <w:rPr>
          <w:lang w:val="en-US"/>
        </w:rPr>
        <w:t xml:space="preserve"> 1</w:t>
      </w:r>
      <w:r w:rsidRPr="00EA6225">
        <w:rPr>
          <w:lang w:val="en-US"/>
        </w:rPr>
        <w:t xml:space="preserve"> - Predictors of overall survival - univariate analysis and multivariate analysis</w:t>
      </w:r>
    </w:p>
    <w:tbl>
      <w:tblPr>
        <w:tblStyle w:val="a0"/>
        <w:tblW w:w="902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769"/>
        <w:gridCol w:w="995"/>
        <w:gridCol w:w="835"/>
        <w:gridCol w:w="835"/>
        <w:gridCol w:w="933"/>
        <w:gridCol w:w="1737"/>
        <w:gridCol w:w="589"/>
        <w:gridCol w:w="841"/>
        <w:gridCol w:w="491"/>
      </w:tblGrid>
      <w:tr w:rsidR="006E4F7C" w:rsidRPr="00EA6225" w14:paraId="411BDB9F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FB172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72A34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AB174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6A18E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0AC6F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41516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9C316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DF185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73C94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</w:tr>
      <w:tr w:rsidR="006E4F7C" w:rsidRPr="00EA6225" w14:paraId="12866923" w14:textId="77777777">
        <w:trPr>
          <w:trHeight w:val="300"/>
        </w:trPr>
        <w:tc>
          <w:tcPr>
            <w:tcW w:w="276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FF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54524" w14:textId="77777777" w:rsidR="006E4F7C" w:rsidRPr="00EA6225" w:rsidRDefault="00EA6225">
            <w:pPr>
              <w:rPr>
                <w:b/>
                <w:sz w:val="20"/>
                <w:szCs w:val="20"/>
                <w:lang w:val="en-US"/>
              </w:rPr>
            </w:pPr>
            <w:r w:rsidRPr="00EA6225">
              <w:rPr>
                <w:b/>
                <w:sz w:val="20"/>
                <w:szCs w:val="20"/>
                <w:lang w:val="en-US"/>
              </w:rPr>
              <w:t xml:space="preserve">Univariate Analysis </w:t>
            </w:r>
          </w:p>
          <w:p w14:paraId="7EFA62DF" w14:textId="77777777" w:rsidR="006E4F7C" w:rsidRPr="00EA6225" w:rsidRDefault="00EA6225">
            <w:pPr>
              <w:rPr>
                <w:sz w:val="20"/>
                <w:szCs w:val="20"/>
                <w:lang w:val="en-US"/>
              </w:rPr>
            </w:pPr>
            <w:r w:rsidRPr="00EA6225">
              <w:rPr>
                <w:b/>
                <w:sz w:val="20"/>
                <w:szCs w:val="20"/>
                <w:lang w:val="en-US"/>
              </w:rPr>
              <w:t>Predictors of Overall Survival (OS)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FFB52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971CD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F865D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gridSpan w:val="3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00FF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25CCC" w14:textId="77777777" w:rsidR="006E4F7C" w:rsidRPr="00EA6225" w:rsidRDefault="00EA6225">
            <w:pPr>
              <w:rPr>
                <w:b/>
                <w:sz w:val="20"/>
                <w:szCs w:val="20"/>
                <w:lang w:val="en-US"/>
              </w:rPr>
            </w:pPr>
            <w:r w:rsidRPr="00EA6225">
              <w:rPr>
                <w:b/>
                <w:sz w:val="20"/>
                <w:szCs w:val="20"/>
                <w:lang w:val="en-US"/>
              </w:rPr>
              <w:t xml:space="preserve">Multivariate Analysis </w:t>
            </w:r>
          </w:p>
          <w:p w14:paraId="4ADEF518" w14:textId="77777777" w:rsidR="006E4F7C" w:rsidRPr="00EA6225" w:rsidRDefault="00EA6225">
            <w:pPr>
              <w:rPr>
                <w:sz w:val="20"/>
                <w:szCs w:val="20"/>
                <w:lang w:val="en-US"/>
              </w:rPr>
            </w:pPr>
            <w:r w:rsidRPr="00EA6225">
              <w:rPr>
                <w:b/>
                <w:sz w:val="20"/>
                <w:szCs w:val="20"/>
                <w:lang w:val="en-US"/>
              </w:rPr>
              <w:t>Predictors of Overall Survival (OS)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D84A4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</w:tr>
      <w:tr w:rsidR="006E4F7C" w:rsidRPr="00EA6225" w14:paraId="1E6AA05C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C2A39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CA3A0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DFF93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28B0F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DA46D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9CB9B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4C343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3C5E5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BB2E5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</w:tr>
      <w:tr w:rsidR="006E4F7C" w14:paraId="4F2483E2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6A07E" w14:textId="77777777" w:rsidR="006E4F7C" w:rsidRPr="00EA6225" w:rsidRDefault="006E4F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7EF04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96636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I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305D4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3522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4A973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5421E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67295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I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6A2E9" w14:textId="77777777" w:rsidR="006E4F7C" w:rsidRDefault="00EA62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6E4F7C" w14:paraId="7D2469E2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45AA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ral size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5B10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5FC0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- 1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2EDF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EF604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0CB9A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F85C0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AD012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D1AA8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27AEAEFF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EEE8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ophil lymphocyte ratio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25CD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0277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- 1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753D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7C40F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9375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CA772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0AC03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3C2A2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122C3561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C46E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9C738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C700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1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1CD35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A118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ED5B0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8878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3D734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3B038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78C239B3" w14:textId="77777777">
        <w:trPr>
          <w:trHeight w:val="31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88655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capsule invas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63847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9EDF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1.7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ABAF7D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8518A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DCC9A9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capsule invasion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150E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8A49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2.5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E774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 w:rsidR="006E4F7C" w14:paraId="422BD2E1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C8B9A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sinus fat invas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46B4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4AF47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1.8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515E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51F79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52A6B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sinus fat invasion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90CF5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2F4C9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2.4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59E6E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 w:rsidR="006E4F7C" w14:paraId="4C78352D" w14:textId="77777777">
        <w:trPr>
          <w:trHeight w:val="25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5D164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irenal fat invas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EA006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DF6F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2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789E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2B458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D61B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BA4B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9FF1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B87DE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1B62ED29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9CDDE8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sinus and perirrenal fat invas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9EFF7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792A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-1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2B65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8EF2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ABD8C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sinus and perirrenal fat invasion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687BD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23C7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- 1.2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5B2A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6E4F7C" w14:paraId="2EEA5F43" w14:textId="77777777">
        <w:trPr>
          <w:trHeight w:val="27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30FE7C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mphovascular invas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FA48E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8965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2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BFDF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9CFD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6EA9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2258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780B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2CFCA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0E3A2294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54FE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ear cells histology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6299B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6E21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1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BA04E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1D362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74AF6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3C2F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A6FE4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35D95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58916AE3" w14:textId="77777777">
        <w:trPr>
          <w:trHeight w:val="31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D4E92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comatoid differentiatio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C29D5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D8E59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- 13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AA82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0AB86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0DA45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comatoid differentiation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2517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B6E17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-13.1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B1C8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E4F7C" w14:paraId="439053DD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BE612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coagulation necrosis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10095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04CE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- 6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37F5B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9917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D452F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ce of coagulation necrosis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4118F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293F6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- 6.0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3055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E4F7C" w14:paraId="2E6A5AAE" w14:textId="77777777">
        <w:trPr>
          <w:trHeight w:val="28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EE11CA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ombus in renal vein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D375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FFC76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2.7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5132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BD824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FC049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076E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D5EB7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78F8A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7DAADCBE" w14:textId="77777777">
        <w:trPr>
          <w:trHeight w:val="28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58BDF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loss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3B40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D5F4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- 5.0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C391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750EB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8233D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loss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C82CB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2A95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- 4.2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6872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6E4F7C" w14:paraId="5CB60112" w14:textId="77777777">
        <w:trPr>
          <w:trHeight w:val="255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36A79" w14:textId="77777777" w:rsidR="006E4F7C" w:rsidRDefault="00EA622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re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86AC4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4ADA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- 1.7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5DDD2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B7D1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A6685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BD8A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269EF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6E0AC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372E1726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40088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hrman grade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537F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0374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- 2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46126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FD2E8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B01E5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hrman grade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49286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5DA78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1.3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B2BD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6E4F7C" w14:paraId="13AC7D66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AD52F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157BF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014F9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 - 1.1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18573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9635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412C3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091B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3E3C4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5A373" w14:textId="77777777" w:rsidR="006E4F7C" w:rsidRDefault="006E4F7C">
            <w:pPr>
              <w:rPr>
                <w:sz w:val="20"/>
                <w:szCs w:val="20"/>
              </w:rPr>
            </w:pPr>
          </w:p>
        </w:tc>
      </w:tr>
      <w:tr w:rsidR="006E4F7C" w14:paraId="1A6C08A4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366E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V chronic kidney disease</w:t>
            </w: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EA1C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01EB0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- 10.9</w:t>
            </w: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61AE9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30F5E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1883A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V chronic kidney disease</w:t>
            </w: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3F54F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6A22D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- 5.0</w:t>
            </w: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88751" w14:textId="77777777" w:rsidR="006E4F7C" w:rsidRDefault="00EA62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6E4F7C" w14:paraId="058D081E" w14:textId="77777777">
        <w:trPr>
          <w:trHeight w:val="300"/>
        </w:trPr>
        <w:tc>
          <w:tcPr>
            <w:tcW w:w="17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449BB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D4FB7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815F1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E9F22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BBA5C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9418C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487E0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D8B6B" w14:textId="77777777" w:rsidR="006E4F7C" w:rsidRDefault="006E4F7C">
            <w:pPr>
              <w:rPr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690D" w14:textId="77777777" w:rsidR="006E4F7C" w:rsidRDefault="006E4F7C">
            <w:pPr>
              <w:rPr>
                <w:sz w:val="20"/>
                <w:szCs w:val="20"/>
              </w:rPr>
            </w:pPr>
          </w:p>
        </w:tc>
      </w:tr>
    </w:tbl>
    <w:p w14:paraId="0E7D2C10" w14:textId="77777777" w:rsidR="006E4F7C" w:rsidRDefault="006E4F7C"/>
    <w:sectPr w:rsidR="006E4F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F7C"/>
    <w:rsid w:val="006E4F7C"/>
    <w:rsid w:val="00EA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10C072"/>
  <w15:docId w15:val="{2750B641-AA1E-1340-8B74-32B91F86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io suartz vinicius</cp:lastModifiedBy>
  <cp:revision>2</cp:revision>
  <dcterms:created xsi:type="dcterms:W3CDTF">2023-09-27T04:22:00Z</dcterms:created>
  <dcterms:modified xsi:type="dcterms:W3CDTF">2023-09-27T04:22:00Z</dcterms:modified>
</cp:coreProperties>
</file>